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A0257" w14:textId="649C7404" w:rsidR="003D4646" w:rsidRDefault="003D4646" w:rsidP="00E978D8">
      <w:pPr>
        <w:spacing w:line="240" w:lineRule="auto"/>
        <w:contextualSpacing/>
      </w:pPr>
    </w:p>
    <w:p w14:paraId="3D705AB6" w14:textId="2925E237" w:rsidR="00322D5A" w:rsidRDefault="00322D5A" w:rsidP="00E978D8">
      <w:pPr>
        <w:spacing w:line="240" w:lineRule="auto"/>
        <w:contextualSpacing/>
        <w:rPr>
          <w:b/>
          <w:bCs/>
          <w:lang w:val="en-US"/>
        </w:rPr>
      </w:pPr>
    </w:p>
    <w:p w14:paraId="3E63D878" w14:textId="2AA743DC" w:rsidR="00D72AFC" w:rsidRDefault="00D612A0" w:rsidP="00E978D8">
      <w:pPr>
        <w:spacing w:line="240" w:lineRule="auto"/>
        <w:contextualSpacing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4167C5" w:rsidRPr="00322D5A">
        <w:rPr>
          <w:b/>
          <w:bCs/>
          <w:lang w:val="en-US"/>
        </w:rPr>
        <w:t>Table</w:t>
      </w:r>
      <w:r w:rsidR="00A02FB7">
        <w:rPr>
          <w:b/>
          <w:bCs/>
          <w:lang w:val="en-US"/>
        </w:rPr>
        <w:t xml:space="preserve"> </w:t>
      </w:r>
      <w:r w:rsidR="00DD201F">
        <w:rPr>
          <w:b/>
          <w:bCs/>
          <w:lang w:val="en-US"/>
        </w:rPr>
        <w:t xml:space="preserve">1: </w:t>
      </w:r>
      <w:r w:rsidR="00DD201F" w:rsidRPr="00DD201F">
        <w:rPr>
          <w:lang w:val="en-US"/>
        </w:rPr>
        <w:t>B</w:t>
      </w:r>
      <w:r w:rsidR="004167C5">
        <w:rPr>
          <w:lang w:val="en-US"/>
        </w:rPr>
        <w:t xml:space="preserve">ioinformatic </w:t>
      </w:r>
      <w:r w:rsidR="00DD201F">
        <w:rPr>
          <w:lang w:val="en-US"/>
        </w:rPr>
        <w:t>features</w:t>
      </w:r>
      <w:r w:rsidR="004167C5">
        <w:rPr>
          <w:lang w:val="en-US"/>
        </w:rPr>
        <w:t xml:space="preserve"> of four </w:t>
      </w:r>
      <w:r w:rsidR="004167C5" w:rsidRPr="004167C5">
        <w:rPr>
          <w:i/>
          <w:iCs/>
          <w:lang w:val="en-US"/>
        </w:rPr>
        <w:t>RELA</w:t>
      </w:r>
      <w:r w:rsidR="004167C5">
        <w:rPr>
          <w:lang w:val="en-US"/>
        </w:rPr>
        <w:t xml:space="preserve"> variants found in our four families.</w:t>
      </w:r>
    </w:p>
    <w:p w14:paraId="5040632F" w14:textId="5129D59E" w:rsidR="003212A1" w:rsidRDefault="003212A1" w:rsidP="00E978D8">
      <w:pPr>
        <w:spacing w:line="240" w:lineRule="auto"/>
        <w:contextualSpacing/>
        <w:rPr>
          <w:lang w:val="en-US"/>
        </w:rPr>
      </w:pPr>
    </w:p>
    <w:p w14:paraId="4CF4FC8B" w14:textId="6D893AC8" w:rsidR="003212A1" w:rsidRDefault="003212A1" w:rsidP="00E978D8">
      <w:pPr>
        <w:spacing w:line="240" w:lineRule="auto"/>
        <w:contextualSpacing/>
        <w:rPr>
          <w:lang w:val="en-US"/>
        </w:rPr>
      </w:pPr>
    </w:p>
    <w:p w14:paraId="44A10623" w14:textId="5B4BDC8C" w:rsidR="003212A1" w:rsidRDefault="003212A1" w:rsidP="00E978D8">
      <w:pPr>
        <w:spacing w:line="240" w:lineRule="auto"/>
        <w:contextualSpacing/>
        <w:rPr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992"/>
        <w:tblW w:w="12055" w:type="dxa"/>
        <w:tblLayout w:type="fixed"/>
        <w:tblLook w:val="04A0" w:firstRow="1" w:lastRow="0" w:firstColumn="1" w:lastColumn="0" w:noHBand="0" w:noVBand="1"/>
      </w:tblPr>
      <w:tblGrid>
        <w:gridCol w:w="810"/>
        <w:gridCol w:w="2065"/>
        <w:gridCol w:w="2250"/>
        <w:gridCol w:w="1440"/>
        <w:gridCol w:w="1620"/>
        <w:gridCol w:w="720"/>
        <w:gridCol w:w="3150"/>
      </w:tblGrid>
      <w:tr w:rsidR="0038382C" w:rsidRPr="00FC2CFB" w14:paraId="7917DD8F" w14:textId="77777777" w:rsidTr="0038382C">
        <w:tc>
          <w:tcPr>
            <w:tcW w:w="810" w:type="dxa"/>
          </w:tcPr>
          <w:p w14:paraId="214574A2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C2CFB">
              <w:rPr>
                <w:rFonts w:cstheme="minorHAnsi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065" w:type="dxa"/>
          </w:tcPr>
          <w:p w14:paraId="00982633" w14:textId="77777777" w:rsidR="0038382C" w:rsidRPr="00903540" w:rsidRDefault="0038382C" w:rsidP="0038382C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C2CFB">
              <w:rPr>
                <w:rFonts w:cstheme="minorHAnsi"/>
                <w:b/>
                <w:bCs/>
                <w:sz w:val="20"/>
                <w:szCs w:val="20"/>
              </w:rPr>
              <w:t>Genomic coordinates</w:t>
            </w:r>
          </w:p>
        </w:tc>
        <w:tc>
          <w:tcPr>
            <w:tcW w:w="2250" w:type="dxa"/>
          </w:tcPr>
          <w:p w14:paraId="67FE209B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C2CFB">
              <w:rPr>
                <w:rFonts w:cstheme="minorHAnsi"/>
                <w:b/>
                <w:bCs/>
                <w:sz w:val="20"/>
                <w:szCs w:val="20"/>
              </w:rPr>
              <w:t>Codon</w:t>
            </w:r>
            <w:r>
              <w:rPr>
                <w:rFonts w:cstheme="minorHAnsi"/>
                <w:b/>
                <w:bCs/>
                <w:sz w:val="20"/>
                <w:szCs w:val="20"/>
              </w:rPr>
              <w:t>, amino acid</w:t>
            </w:r>
          </w:p>
        </w:tc>
        <w:tc>
          <w:tcPr>
            <w:tcW w:w="1440" w:type="dxa"/>
          </w:tcPr>
          <w:p w14:paraId="1B35CF5A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nsequence</w:t>
            </w:r>
          </w:p>
        </w:tc>
        <w:tc>
          <w:tcPr>
            <w:tcW w:w="1620" w:type="dxa"/>
          </w:tcPr>
          <w:p w14:paraId="7A6063FE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C2CFB">
              <w:rPr>
                <w:rFonts w:cstheme="minorHAnsi"/>
                <w:b/>
                <w:bCs/>
                <w:sz w:val="20"/>
                <w:szCs w:val="20"/>
              </w:rPr>
              <w:t>Mutation Taster</w:t>
            </w:r>
          </w:p>
        </w:tc>
        <w:tc>
          <w:tcPr>
            <w:tcW w:w="720" w:type="dxa"/>
          </w:tcPr>
          <w:p w14:paraId="5EE8FF3B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C2CFB">
              <w:rPr>
                <w:rFonts w:cstheme="minorHAnsi"/>
                <w:b/>
                <w:bCs/>
                <w:sz w:val="20"/>
                <w:szCs w:val="20"/>
              </w:rPr>
              <w:t>CADD</w:t>
            </w:r>
          </w:p>
        </w:tc>
        <w:tc>
          <w:tcPr>
            <w:tcW w:w="3150" w:type="dxa"/>
          </w:tcPr>
          <w:p w14:paraId="2B94734B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C2CFB">
              <w:rPr>
                <w:rFonts w:cstheme="minorHAnsi"/>
                <w:b/>
                <w:bCs/>
                <w:sz w:val="20"/>
                <w:szCs w:val="20"/>
              </w:rPr>
              <w:t>ACMG</w:t>
            </w:r>
          </w:p>
        </w:tc>
      </w:tr>
      <w:tr w:rsidR="0038382C" w:rsidRPr="00FC2CFB" w14:paraId="28D16E45" w14:textId="77777777" w:rsidTr="0038382C">
        <w:tc>
          <w:tcPr>
            <w:tcW w:w="810" w:type="dxa"/>
          </w:tcPr>
          <w:p w14:paraId="239BA492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1</w:t>
            </w:r>
          </w:p>
          <w:p w14:paraId="250544FD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5" w:type="dxa"/>
          </w:tcPr>
          <w:p w14:paraId="5634707B" w14:textId="77777777" w:rsidR="0038382C" w:rsidRPr="00426D48" w:rsidRDefault="0038382C" w:rsidP="0038382C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chr11</w:t>
            </w:r>
            <w:r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FC2CFB">
              <w:rPr>
                <w:rFonts w:cstheme="minorHAnsi"/>
                <w:color w:val="000000"/>
                <w:sz w:val="20"/>
                <w:szCs w:val="20"/>
              </w:rPr>
              <w:t>65422352 G&gt;A</w:t>
            </w:r>
          </w:p>
        </w:tc>
        <w:tc>
          <w:tcPr>
            <w:tcW w:w="2250" w:type="dxa"/>
          </w:tcPr>
          <w:p w14:paraId="34CBFEF8" w14:textId="77777777" w:rsidR="0038382C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terozygous </w:t>
            </w:r>
          </w:p>
          <w:p w14:paraId="1101333C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c.1153C&gt;T</w:t>
            </w:r>
            <w:r>
              <w:rPr>
                <w:rFonts w:cstheme="minorHAnsi"/>
                <w:sz w:val="20"/>
                <w:szCs w:val="20"/>
              </w:rPr>
              <w:t>, p.</w:t>
            </w:r>
            <w:r w:rsidRPr="00FC2CFB">
              <w:rPr>
                <w:rFonts w:cstheme="minorHAnsi"/>
                <w:sz w:val="20"/>
                <w:szCs w:val="20"/>
              </w:rPr>
              <w:t>Q385*</w:t>
            </w:r>
          </w:p>
        </w:tc>
        <w:tc>
          <w:tcPr>
            <w:tcW w:w="1440" w:type="dxa"/>
          </w:tcPr>
          <w:p w14:paraId="76172EAE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Stop gain</w:t>
            </w:r>
          </w:p>
        </w:tc>
        <w:tc>
          <w:tcPr>
            <w:tcW w:w="1620" w:type="dxa"/>
          </w:tcPr>
          <w:p w14:paraId="7266B7A7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Disease causing</w:t>
            </w:r>
          </w:p>
        </w:tc>
        <w:tc>
          <w:tcPr>
            <w:tcW w:w="720" w:type="dxa"/>
          </w:tcPr>
          <w:p w14:paraId="69A077FA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150" w:type="dxa"/>
          </w:tcPr>
          <w:p w14:paraId="4C27AAD4" w14:textId="77777777" w:rsidR="0038382C" w:rsidRPr="00FC2CFB" w:rsidRDefault="0038382C" w:rsidP="0038382C">
            <w:pPr>
              <w:spacing w:before="240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hogenic</w:t>
            </w:r>
            <w:r w:rsidRPr="00FC2CFB">
              <w:rPr>
                <w:rFonts w:cstheme="minorHAnsi"/>
                <w:sz w:val="20"/>
                <w:szCs w:val="20"/>
              </w:rPr>
              <w:t xml:space="preserve"> (PVS1, PM2</w:t>
            </w:r>
            <w:r>
              <w:rPr>
                <w:rFonts w:cstheme="minorHAnsi"/>
                <w:sz w:val="20"/>
                <w:szCs w:val="20"/>
              </w:rPr>
              <w:t>, PP5)</w:t>
            </w:r>
          </w:p>
        </w:tc>
      </w:tr>
      <w:tr w:rsidR="0038382C" w:rsidRPr="00FC2CFB" w14:paraId="6315DFAA" w14:textId="77777777" w:rsidTr="0038382C">
        <w:tc>
          <w:tcPr>
            <w:tcW w:w="810" w:type="dxa"/>
          </w:tcPr>
          <w:p w14:paraId="05800C16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2</w:t>
            </w:r>
          </w:p>
          <w:p w14:paraId="1C5C5241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5" w:type="dxa"/>
          </w:tcPr>
          <w:p w14:paraId="1CCC4C2D" w14:textId="77777777" w:rsidR="0038382C" w:rsidRDefault="0038382C" w:rsidP="0038382C">
            <w:pPr>
              <w:contextualSpacing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C2CF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hr11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- </w:t>
            </w:r>
            <w:r w:rsidRPr="00FC2CF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65422194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dup</w:t>
            </w:r>
          </w:p>
          <w:p w14:paraId="6493158A" w14:textId="77777777" w:rsidR="0038382C" w:rsidRPr="00FC2CFB" w:rsidRDefault="0038382C" w:rsidP="0038382C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9AE3C00" w14:textId="77777777" w:rsidR="0038382C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terozygous </w:t>
            </w:r>
          </w:p>
          <w:p w14:paraId="2C40C948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c.1311</w:t>
            </w:r>
            <w:r>
              <w:rPr>
                <w:rFonts w:cstheme="minorHAnsi"/>
                <w:sz w:val="20"/>
                <w:szCs w:val="20"/>
              </w:rPr>
              <w:t xml:space="preserve">dup, </w:t>
            </w:r>
            <w:r w:rsidRPr="00FC2CFB">
              <w:rPr>
                <w:rFonts w:cstheme="minorHAnsi"/>
                <w:sz w:val="20"/>
                <w:szCs w:val="20"/>
              </w:rPr>
              <w:t>p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CFB">
              <w:rPr>
                <w:rFonts w:cstheme="minorHAnsi"/>
                <w:sz w:val="20"/>
                <w:szCs w:val="20"/>
              </w:rPr>
              <w:t>E438Rfs*9</w:t>
            </w:r>
          </w:p>
        </w:tc>
        <w:tc>
          <w:tcPr>
            <w:tcW w:w="1440" w:type="dxa"/>
          </w:tcPr>
          <w:p w14:paraId="4C769D9B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 xml:space="preserve">Frameshift </w:t>
            </w:r>
          </w:p>
        </w:tc>
        <w:tc>
          <w:tcPr>
            <w:tcW w:w="1620" w:type="dxa"/>
          </w:tcPr>
          <w:p w14:paraId="7D8923F6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1135A0B6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3150" w:type="dxa"/>
          </w:tcPr>
          <w:p w14:paraId="516321D6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kely Pathogenic</w:t>
            </w:r>
            <w:r w:rsidRPr="00FC2CFB">
              <w:rPr>
                <w:rFonts w:cstheme="minorHAnsi"/>
                <w:sz w:val="20"/>
                <w:szCs w:val="20"/>
              </w:rPr>
              <w:t xml:space="preserve"> (PVS1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CFB">
              <w:rPr>
                <w:rFonts w:cstheme="minorHAnsi"/>
                <w:sz w:val="20"/>
                <w:szCs w:val="20"/>
              </w:rPr>
              <w:t>PM2)</w:t>
            </w:r>
          </w:p>
        </w:tc>
      </w:tr>
      <w:tr w:rsidR="0038382C" w:rsidRPr="00FC2CFB" w14:paraId="1BA63978" w14:textId="77777777" w:rsidTr="0038382C">
        <w:tc>
          <w:tcPr>
            <w:tcW w:w="810" w:type="dxa"/>
          </w:tcPr>
          <w:p w14:paraId="59325D30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65" w:type="dxa"/>
          </w:tcPr>
          <w:p w14:paraId="7C2DF1DF" w14:textId="77777777" w:rsidR="0038382C" w:rsidRDefault="0038382C" w:rsidP="0038382C">
            <w:pPr>
              <w:contextualSpacing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chr11</w:t>
            </w:r>
            <w:r>
              <w:rPr>
                <w:rFonts w:cstheme="minorHAnsi"/>
                <w:sz w:val="20"/>
                <w:szCs w:val="20"/>
              </w:rPr>
              <w:t xml:space="preserve">- </w:t>
            </w:r>
            <w:r w:rsidRPr="00FC2CFB">
              <w:rPr>
                <w:rFonts w:cstheme="minorHAnsi"/>
                <w:sz w:val="20"/>
                <w:szCs w:val="20"/>
              </w:rPr>
              <w:t>65423207 G&gt;A</w:t>
            </w:r>
          </w:p>
          <w:p w14:paraId="09A4E662" w14:textId="77777777" w:rsidR="0038382C" w:rsidRPr="00FC2CFB" w:rsidRDefault="0038382C" w:rsidP="0038382C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6270682" w14:textId="77777777" w:rsidR="0038382C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terozygous </w:t>
            </w:r>
          </w:p>
          <w:p w14:paraId="723178F3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c.985C&gt;T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FC2CFB">
              <w:rPr>
                <w:rFonts w:cstheme="minorHAnsi"/>
                <w:sz w:val="20"/>
                <w:szCs w:val="20"/>
              </w:rPr>
              <w:t>p.R329*</w:t>
            </w:r>
          </w:p>
        </w:tc>
        <w:tc>
          <w:tcPr>
            <w:tcW w:w="1440" w:type="dxa"/>
          </w:tcPr>
          <w:p w14:paraId="6EF9E64E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Stop gain</w:t>
            </w:r>
          </w:p>
        </w:tc>
        <w:tc>
          <w:tcPr>
            <w:tcW w:w="1620" w:type="dxa"/>
          </w:tcPr>
          <w:p w14:paraId="04052B10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Disease causing</w:t>
            </w:r>
          </w:p>
        </w:tc>
        <w:tc>
          <w:tcPr>
            <w:tcW w:w="720" w:type="dxa"/>
          </w:tcPr>
          <w:p w14:paraId="5551A781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3150" w:type="dxa"/>
          </w:tcPr>
          <w:p w14:paraId="3893DD86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hogenic (PVS1, PM2, PP5)</w:t>
            </w:r>
          </w:p>
        </w:tc>
      </w:tr>
      <w:tr w:rsidR="0038382C" w:rsidRPr="00FC2CFB" w14:paraId="031D8899" w14:textId="77777777" w:rsidTr="0038382C">
        <w:tc>
          <w:tcPr>
            <w:tcW w:w="810" w:type="dxa"/>
          </w:tcPr>
          <w:p w14:paraId="52F777A0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065" w:type="dxa"/>
          </w:tcPr>
          <w:p w14:paraId="7AB51674" w14:textId="77777777" w:rsidR="0038382C" w:rsidRPr="00642CA8" w:rsidRDefault="0038382C" w:rsidP="0038382C">
            <w:pPr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r11- </w:t>
            </w:r>
            <w:r w:rsidRPr="00642CA8">
              <w:rPr>
                <w:rFonts w:cstheme="minorHAnsi"/>
                <w:sz w:val="20"/>
                <w:szCs w:val="20"/>
              </w:rPr>
              <w:t>65425899</w:t>
            </w:r>
            <w:r>
              <w:rPr>
                <w:rFonts w:cstheme="minorHAnsi"/>
                <w:sz w:val="20"/>
                <w:szCs w:val="20"/>
              </w:rPr>
              <w:t xml:space="preserve"> G&gt;A</w:t>
            </w:r>
          </w:p>
          <w:p w14:paraId="102B5E79" w14:textId="77777777" w:rsidR="0038382C" w:rsidRPr="00FC2CFB" w:rsidRDefault="0038382C" w:rsidP="0038382C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AD40505" w14:textId="77777777" w:rsidR="0038382C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terozygous </w:t>
            </w:r>
          </w:p>
          <w:p w14:paraId="62D19271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.736C&gt;T, p.R246*</w:t>
            </w:r>
          </w:p>
        </w:tc>
        <w:tc>
          <w:tcPr>
            <w:tcW w:w="1440" w:type="dxa"/>
          </w:tcPr>
          <w:p w14:paraId="1CEBDC2F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op gain</w:t>
            </w:r>
          </w:p>
        </w:tc>
        <w:tc>
          <w:tcPr>
            <w:tcW w:w="1620" w:type="dxa"/>
          </w:tcPr>
          <w:p w14:paraId="1F6AB677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C2CFB">
              <w:rPr>
                <w:rFonts w:cstheme="minorHAnsi"/>
                <w:sz w:val="20"/>
                <w:szCs w:val="20"/>
              </w:rPr>
              <w:t>Disease causing</w:t>
            </w:r>
          </w:p>
        </w:tc>
        <w:tc>
          <w:tcPr>
            <w:tcW w:w="720" w:type="dxa"/>
          </w:tcPr>
          <w:p w14:paraId="5BE6C055" w14:textId="77777777" w:rsidR="0038382C" w:rsidRPr="00FC2CFB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3150" w:type="dxa"/>
          </w:tcPr>
          <w:p w14:paraId="3E6D5332" w14:textId="77777777" w:rsidR="0038382C" w:rsidRDefault="0038382C" w:rsidP="0038382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hogenic (PVS1, PM2, PP5)</w:t>
            </w:r>
          </w:p>
        </w:tc>
      </w:tr>
    </w:tbl>
    <w:p w14:paraId="65162EC4" w14:textId="3B22092B" w:rsidR="00E978D8" w:rsidRDefault="0038382C" w:rsidP="00E978D8">
      <w:pPr>
        <w:spacing w:line="240" w:lineRule="auto"/>
        <w:contextualSpacing/>
        <w:rPr>
          <w:lang w:val="en-US"/>
        </w:rPr>
      </w:pPr>
      <w:r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ECB04B" wp14:editId="0A3504A4">
                <wp:simplePos x="0" y="0"/>
                <wp:positionH relativeFrom="margin">
                  <wp:posOffset>-878958</wp:posOffset>
                </wp:positionH>
                <wp:positionV relativeFrom="paragraph">
                  <wp:posOffset>189747</wp:posOffset>
                </wp:positionV>
                <wp:extent cx="7616825" cy="2480930"/>
                <wp:effectExtent l="0" t="0" r="317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6825" cy="2480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7CC735" w14:textId="025E5EA4" w:rsidR="001C368F" w:rsidRPr="00BB2A68" w:rsidRDefault="001C368F" w:rsidP="001C368F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2C0A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GRCh37/hg19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 w:rsidRPr="00C92C0A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NST00000406246.8; NM_021975.</w:t>
                            </w:r>
                            <w:r w:rsidRPr="005E7F0F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  <w:p w14:paraId="22F32232" w14:textId="77777777" w:rsidR="001C368F" w:rsidRPr="00BB2A68" w:rsidRDefault="001C368F" w:rsidP="001C368F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5E7F0F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gnomAD</w:t>
                            </w:r>
                            <w:r w:rsidRPr="005E7F0F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E7F0F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pLI</w:t>
                            </w:r>
                            <w:proofErr w:type="spellEnd"/>
                            <w:r w:rsidRPr="005E7F0F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= 1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3E7250">
                              <w:rPr>
                                <w:b/>
                                <w:bCs/>
                              </w:rPr>
                              <w:t>All four variants are not found in gnomAD genomes or exomes</w:t>
                            </w:r>
                          </w:p>
                          <w:p w14:paraId="75CB067C" w14:textId="75970B55" w:rsidR="001C368F" w:rsidRPr="00D5227C" w:rsidRDefault="001C368F" w:rsidP="00D5227C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E7F0F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Abbreviations: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ombined Annotation Dependent Depletion = CADD</w:t>
                            </w:r>
                            <w:r w:rsidR="00D5227C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BE5A3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merican College of Medical Genetics and Genomic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= ACMG</w:t>
                            </w:r>
                          </w:p>
                          <w:p w14:paraId="11FE9A87" w14:textId="0963D255" w:rsidR="00D5227C" w:rsidRDefault="00D5227C" w:rsidP="001C368F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CMG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</w:rPr>
                              <w:t>1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criteria:</w:t>
                            </w:r>
                          </w:p>
                          <w:p w14:paraId="08C4AA4D" w14:textId="2250D4C0" w:rsidR="001C368F" w:rsidRPr="00993539" w:rsidRDefault="001C368F" w:rsidP="001C368F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3539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VS1 (Pathogenic very strong) criteria: Null variant (stop gain/frameshift duplication) in a gene where loss of function is a known mechanism of disease, can be considered a very strong piece of evidence for pathogenicity.</w:t>
                            </w:r>
                          </w:p>
                          <w:p w14:paraId="7BC60B22" w14:textId="77777777" w:rsidR="001C368F" w:rsidRPr="00993539" w:rsidRDefault="001C368F" w:rsidP="001C368F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3539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M2 (Pathogenic moderate) criteria: If a variant is absent from a large general population or a control cohort (&gt;1000 individuals) and the population is race-matched to the patient harboring the identified variant, then this observation can be considered a moderate piece of evidence for pathogenicity.</w:t>
                            </w:r>
                          </w:p>
                          <w:p w14:paraId="77A61C45" w14:textId="77777777" w:rsidR="001C368F" w:rsidRPr="00993539" w:rsidRDefault="001C368F" w:rsidP="001C368F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3539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P5 (Pathogenic supporting) criteria: Reputable source recently reports variant as pathogenic, but the evidence is not available to the laboratory to perform an independent evaluation, can be considered a supporting piece of evidence for pathogenic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CB04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69.2pt;margin-top:14.95pt;width:599.75pt;height:195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" fillcolor="white [3201]" stroked="f" strokeweight=".5pt">
                <v:textbox>
                  <w:txbxContent>
                    <w:p w14:paraId="597CC735" w14:textId="025E5EA4" w:rsidR="001C368F" w:rsidRPr="00BB2A68" w:rsidRDefault="001C368F" w:rsidP="001C368F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C92C0A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GRCh37/hg19</w:t>
                      </w:r>
                      <w:r>
                        <w:rPr>
                          <w:rFonts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 w:rsidRPr="00C92C0A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ENST00000406246.8; NM_021975.</w:t>
                      </w:r>
                      <w:r w:rsidRPr="005E7F0F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4</w:t>
                      </w:r>
                    </w:p>
                    <w:p w14:paraId="22F32232" w14:textId="77777777" w:rsidR="001C368F" w:rsidRPr="00BB2A68" w:rsidRDefault="001C368F" w:rsidP="001C368F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5E7F0F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gnomAD</w:t>
                      </w:r>
                      <w:r w:rsidRPr="005E7F0F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 xml:space="preserve"> pLI = 1</w:t>
                      </w:r>
                      <w:r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 xml:space="preserve">; </w:t>
                      </w:r>
                      <w:r w:rsidRPr="003E7250">
                        <w:rPr>
                          <w:b/>
                          <w:bCs/>
                        </w:rPr>
                        <w:t>All four variants are not found in gnomAD genomes or exomes</w:t>
                      </w:r>
                    </w:p>
                    <w:p w14:paraId="75CB067C" w14:textId="75970B55" w:rsidR="001C368F" w:rsidRPr="00D5227C" w:rsidRDefault="001C368F" w:rsidP="00D5227C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5E7F0F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Abbreviations: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Combined Annotation Dependent Depletion = CADD</w:t>
                      </w:r>
                      <w:r w:rsidR="00D5227C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BE5A3F">
                        <w:rPr>
                          <w:rFonts w:cstheme="minorHAnsi"/>
                          <w:sz w:val="20"/>
                          <w:szCs w:val="20"/>
                        </w:rPr>
                        <w:t>American College of Medical Genetics and Genomics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= ACMG</w:t>
                      </w:r>
                    </w:p>
                    <w:p w14:paraId="11FE9A87" w14:textId="0963D255" w:rsidR="00D5227C" w:rsidRDefault="00D5227C" w:rsidP="001C368F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>ACMG</w:t>
                      </w:r>
                      <w:r>
                        <w:rPr>
                          <w:rFonts w:cstheme="minorHAnsi"/>
                          <w:sz w:val="20"/>
                          <w:szCs w:val="20"/>
                          <w:vertAlign w:val="superscript"/>
                        </w:rPr>
                        <w:t>10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criteria:</w:t>
                      </w:r>
                    </w:p>
                    <w:p w14:paraId="08C4AA4D" w14:textId="2250D4C0" w:rsidR="001C368F" w:rsidRPr="00993539" w:rsidRDefault="001C368F" w:rsidP="001C368F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 w:rsidRPr="00993539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PVS1 (Pathogenic very strong) criteria: Null variant (stop gain/frameshift duplication) in a gene where loss of function is a known mechanism of disease, can be considered a very strong piece of evidence for pathogenicity.</w:t>
                      </w:r>
                    </w:p>
                    <w:p w14:paraId="7BC60B22" w14:textId="77777777" w:rsidR="001C368F" w:rsidRPr="00993539" w:rsidRDefault="001C368F" w:rsidP="001C368F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 w:rsidRPr="00993539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PM2 (Pathogenic moderate) criteria: If a variant is absent from a large general population or a control cohort (&gt;1000 individuals) and the population is race-matched to the patient harboring the identified variant, then this observation can be considered a moderate piece of evidence for pathogenicity.</w:t>
                      </w:r>
                    </w:p>
                    <w:p w14:paraId="77A61C45" w14:textId="77777777" w:rsidR="001C368F" w:rsidRPr="00993539" w:rsidRDefault="001C368F" w:rsidP="001C368F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 w:rsidRPr="00993539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PP5 (Pathogenic supporting) criteria: Reputable source recently reports variant as pathogenic, but the evidence is not available to the laboratory to perform an independent evaluation, can be considered a supporting piece of evidence for pathogenicit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5344D7" w14:textId="62E8CF63" w:rsidR="003212A1" w:rsidRDefault="003212A1" w:rsidP="00E978D8">
      <w:pPr>
        <w:spacing w:line="240" w:lineRule="auto"/>
        <w:contextualSpacing/>
        <w:rPr>
          <w:lang w:val="en-US"/>
        </w:rPr>
      </w:pPr>
    </w:p>
    <w:p w14:paraId="186906B2" w14:textId="1E0AB56F" w:rsidR="003212A1" w:rsidRDefault="003212A1" w:rsidP="00E978D8">
      <w:pPr>
        <w:spacing w:line="240" w:lineRule="auto"/>
        <w:contextualSpacing/>
        <w:rPr>
          <w:lang w:val="en-US"/>
        </w:rPr>
      </w:pPr>
    </w:p>
    <w:p w14:paraId="0312D83F" w14:textId="1222E68A" w:rsidR="003212A1" w:rsidRDefault="003212A1" w:rsidP="00E978D8">
      <w:pPr>
        <w:spacing w:line="240" w:lineRule="auto"/>
        <w:contextualSpacing/>
        <w:rPr>
          <w:lang w:val="en-US"/>
        </w:rPr>
      </w:pPr>
    </w:p>
    <w:p w14:paraId="38E954A1" w14:textId="74DC1BC3" w:rsidR="003212A1" w:rsidRDefault="003212A1" w:rsidP="00E978D8">
      <w:pPr>
        <w:spacing w:line="240" w:lineRule="auto"/>
        <w:contextualSpacing/>
        <w:rPr>
          <w:lang w:val="en-US"/>
        </w:rPr>
      </w:pPr>
    </w:p>
    <w:p w14:paraId="12A434A3" w14:textId="72A5C706" w:rsidR="003212A1" w:rsidRDefault="003212A1" w:rsidP="00E978D8">
      <w:pPr>
        <w:spacing w:line="240" w:lineRule="auto"/>
        <w:contextualSpacing/>
        <w:rPr>
          <w:lang w:val="en-US"/>
        </w:rPr>
      </w:pPr>
    </w:p>
    <w:p w14:paraId="2CD3E9D6" w14:textId="52C97DE9" w:rsidR="003212A1" w:rsidRDefault="003212A1" w:rsidP="00E978D8">
      <w:pPr>
        <w:spacing w:line="240" w:lineRule="auto"/>
        <w:contextualSpacing/>
        <w:rPr>
          <w:lang w:val="en-US"/>
        </w:rPr>
      </w:pPr>
    </w:p>
    <w:p w14:paraId="51BD5562" w14:textId="798DD33D" w:rsidR="001C368F" w:rsidRDefault="001C368F" w:rsidP="00E978D8">
      <w:pPr>
        <w:spacing w:line="240" w:lineRule="auto"/>
        <w:contextualSpacing/>
        <w:rPr>
          <w:lang w:val="en-US"/>
        </w:rPr>
      </w:pPr>
    </w:p>
    <w:p w14:paraId="6B72BBFF" w14:textId="763B92F5" w:rsidR="001C368F" w:rsidRDefault="001C368F" w:rsidP="00E978D8">
      <w:pPr>
        <w:spacing w:line="240" w:lineRule="auto"/>
        <w:contextualSpacing/>
        <w:rPr>
          <w:lang w:val="en-US"/>
        </w:rPr>
      </w:pPr>
    </w:p>
    <w:p w14:paraId="20DD3FE4" w14:textId="45EA92BA" w:rsidR="003212A1" w:rsidRDefault="003212A1" w:rsidP="00E978D8">
      <w:pPr>
        <w:spacing w:line="240" w:lineRule="auto"/>
        <w:contextualSpacing/>
        <w:rPr>
          <w:lang w:val="en-US"/>
        </w:rPr>
      </w:pPr>
    </w:p>
    <w:p w14:paraId="2B100AEE" w14:textId="171B3B42" w:rsidR="00C67440" w:rsidRDefault="00C67440" w:rsidP="00E978D8">
      <w:pPr>
        <w:spacing w:line="240" w:lineRule="auto"/>
        <w:contextualSpacing/>
        <w:rPr>
          <w:lang w:val="en-US"/>
        </w:rPr>
      </w:pPr>
    </w:p>
    <w:p w14:paraId="6388E524" w14:textId="669B1DD9" w:rsidR="00D72AFC" w:rsidRDefault="00D72AFC" w:rsidP="00E978D8">
      <w:pPr>
        <w:spacing w:line="240" w:lineRule="auto"/>
        <w:contextualSpacing/>
        <w:rPr>
          <w:lang w:val="en-US"/>
        </w:rPr>
      </w:pPr>
    </w:p>
    <w:p w14:paraId="39CAADF2" w14:textId="589F4E6D" w:rsidR="00D72AFC" w:rsidRDefault="00D72AFC" w:rsidP="00E978D8">
      <w:pPr>
        <w:spacing w:line="240" w:lineRule="auto"/>
        <w:contextualSpacing/>
        <w:rPr>
          <w:lang w:val="en-US"/>
        </w:rPr>
      </w:pPr>
    </w:p>
    <w:p w14:paraId="046FDD2A" w14:textId="7A65C7F8" w:rsidR="009C678A" w:rsidRDefault="009C678A" w:rsidP="00E978D8">
      <w:pPr>
        <w:spacing w:line="240" w:lineRule="auto"/>
        <w:contextualSpacing/>
        <w:rPr>
          <w:lang w:val="en-US"/>
        </w:rPr>
      </w:pPr>
    </w:p>
    <w:p w14:paraId="5CC5294A" w14:textId="01C5F49E" w:rsidR="00D72AFC" w:rsidRDefault="00D72AFC" w:rsidP="00E978D8">
      <w:pPr>
        <w:spacing w:line="240" w:lineRule="auto"/>
        <w:contextualSpacing/>
        <w:rPr>
          <w:lang w:val="en-US"/>
        </w:rPr>
      </w:pPr>
    </w:p>
    <w:p w14:paraId="0127A25F" w14:textId="5FFD216E" w:rsidR="00D72AFC" w:rsidRDefault="00D72AFC" w:rsidP="00E978D8">
      <w:pPr>
        <w:spacing w:line="240" w:lineRule="auto"/>
        <w:contextualSpacing/>
        <w:rPr>
          <w:lang w:val="en-US"/>
        </w:rPr>
      </w:pPr>
    </w:p>
    <w:p w14:paraId="7956814D" w14:textId="7A95BA0C" w:rsidR="00D72AFC" w:rsidRDefault="00D72AFC" w:rsidP="00E978D8">
      <w:pPr>
        <w:spacing w:line="240" w:lineRule="auto"/>
        <w:contextualSpacing/>
        <w:rPr>
          <w:lang w:val="en-US"/>
        </w:rPr>
      </w:pPr>
    </w:p>
    <w:p w14:paraId="626CDE08" w14:textId="0A4F9141" w:rsidR="00C67440" w:rsidRDefault="00C67440" w:rsidP="00E978D8">
      <w:pPr>
        <w:spacing w:line="240" w:lineRule="auto"/>
        <w:contextualSpacing/>
        <w:rPr>
          <w:lang w:val="en-US"/>
        </w:rPr>
      </w:pPr>
    </w:p>
    <w:p w14:paraId="29842CDA" w14:textId="4EB9708D" w:rsidR="00C67440" w:rsidRDefault="00C67440" w:rsidP="00E978D8">
      <w:pPr>
        <w:spacing w:line="240" w:lineRule="auto"/>
        <w:contextualSpacing/>
        <w:rPr>
          <w:lang w:val="en-US"/>
        </w:rPr>
      </w:pPr>
    </w:p>
    <w:p w14:paraId="3B1FA465" w14:textId="5AA50BD7" w:rsidR="00C67440" w:rsidRDefault="00C67440" w:rsidP="00E978D8">
      <w:pPr>
        <w:spacing w:line="240" w:lineRule="auto"/>
        <w:contextualSpacing/>
        <w:rPr>
          <w:lang w:val="en-US"/>
        </w:rPr>
      </w:pPr>
    </w:p>
    <w:p w14:paraId="3D71DC2B" w14:textId="74306030" w:rsidR="00C67440" w:rsidRDefault="00C67440" w:rsidP="00E978D8">
      <w:pPr>
        <w:spacing w:line="240" w:lineRule="auto"/>
        <w:contextualSpacing/>
        <w:rPr>
          <w:lang w:val="en-US"/>
        </w:rPr>
      </w:pPr>
    </w:p>
    <w:p w14:paraId="3F1786EC" w14:textId="2D5E3CDB" w:rsidR="00C67440" w:rsidRDefault="00C67440" w:rsidP="00E978D8">
      <w:pPr>
        <w:spacing w:line="240" w:lineRule="auto"/>
        <w:contextualSpacing/>
        <w:rPr>
          <w:lang w:val="en-US"/>
        </w:rPr>
      </w:pPr>
    </w:p>
    <w:p w14:paraId="0200EF11" w14:textId="78E0078F" w:rsidR="00C67440" w:rsidRDefault="00C67440" w:rsidP="00E978D8">
      <w:pPr>
        <w:spacing w:line="240" w:lineRule="auto"/>
        <w:contextualSpacing/>
        <w:rPr>
          <w:lang w:val="en-US"/>
        </w:rPr>
      </w:pPr>
    </w:p>
    <w:p w14:paraId="7F89EF08" w14:textId="4E7ABB44" w:rsidR="00C67440" w:rsidRDefault="00C67440" w:rsidP="00E978D8">
      <w:pPr>
        <w:spacing w:line="240" w:lineRule="auto"/>
        <w:contextualSpacing/>
        <w:rPr>
          <w:lang w:val="en-US"/>
        </w:rPr>
      </w:pPr>
    </w:p>
    <w:p w14:paraId="758E5E87" w14:textId="104DF587" w:rsidR="00D72AFC" w:rsidRDefault="00D72AFC" w:rsidP="00E978D8">
      <w:pPr>
        <w:spacing w:line="240" w:lineRule="auto"/>
        <w:contextualSpacing/>
        <w:rPr>
          <w:lang w:val="en-US"/>
        </w:rPr>
      </w:pPr>
    </w:p>
    <w:p w14:paraId="6CD0F9CF" w14:textId="68A7D4F0" w:rsidR="00D72AFC" w:rsidRDefault="00D72AFC" w:rsidP="00E978D8">
      <w:pPr>
        <w:spacing w:line="240" w:lineRule="auto"/>
        <w:contextualSpacing/>
        <w:rPr>
          <w:lang w:val="en-US"/>
        </w:rPr>
      </w:pPr>
    </w:p>
    <w:p w14:paraId="0095A09E" w14:textId="0E2B4395" w:rsidR="00D72AFC" w:rsidRDefault="00D72AFC" w:rsidP="00E978D8">
      <w:pPr>
        <w:spacing w:line="240" w:lineRule="auto"/>
        <w:contextualSpacing/>
        <w:rPr>
          <w:lang w:val="en-US"/>
        </w:rPr>
      </w:pPr>
    </w:p>
    <w:p w14:paraId="2C36EC6B" w14:textId="58C119EB" w:rsidR="00D72AFC" w:rsidRDefault="00D72AFC" w:rsidP="00E978D8">
      <w:pPr>
        <w:spacing w:line="240" w:lineRule="auto"/>
        <w:contextualSpacing/>
        <w:rPr>
          <w:lang w:val="en-US"/>
        </w:rPr>
      </w:pPr>
    </w:p>
    <w:p w14:paraId="129DCF9C" w14:textId="46B46057" w:rsidR="00D72AFC" w:rsidRPr="005E27F7" w:rsidRDefault="00D72AFC" w:rsidP="00E978D8">
      <w:pPr>
        <w:spacing w:line="240" w:lineRule="auto"/>
        <w:contextualSpacing/>
        <w:rPr>
          <w:lang w:val="en-US"/>
        </w:rPr>
      </w:pPr>
    </w:p>
    <w:sectPr w:rsidR="00D72AFC" w:rsidRPr="005E27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9A17DA"/>
    <w:multiLevelType w:val="hybridMultilevel"/>
    <w:tmpl w:val="9CF046AE"/>
    <w:lvl w:ilvl="0" w:tplc="FE98ACA2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9237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F041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70E5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CBEF1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4F437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AADE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B8E4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2259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01A02B0"/>
    <w:multiLevelType w:val="hybridMultilevel"/>
    <w:tmpl w:val="7E783BF6"/>
    <w:lvl w:ilvl="0" w:tplc="98D25F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A2EC8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5461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3105C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E2D0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9660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1E9D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F603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37875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0536260">
    <w:abstractNumId w:val="1"/>
  </w:num>
  <w:num w:numId="2" w16cid:durableId="491334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5E0"/>
    <w:rsid w:val="00082396"/>
    <w:rsid w:val="00085ECF"/>
    <w:rsid w:val="000A77BF"/>
    <w:rsid w:val="000C471F"/>
    <w:rsid w:val="00123CC4"/>
    <w:rsid w:val="001B0155"/>
    <w:rsid w:val="001C368F"/>
    <w:rsid w:val="001D3F3E"/>
    <w:rsid w:val="001E2960"/>
    <w:rsid w:val="0026368F"/>
    <w:rsid w:val="003212A1"/>
    <w:rsid w:val="00322D5A"/>
    <w:rsid w:val="00382D8A"/>
    <w:rsid w:val="0038382C"/>
    <w:rsid w:val="003D0B12"/>
    <w:rsid w:val="003D4646"/>
    <w:rsid w:val="003E7250"/>
    <w:rsid w:val="004167C5"/>
    <w:rsid w:val="00426D48"/>
    <w:rsid w:val="00442367"/>
    <w:rsid w:val="004451CE"/>
    <w:rsid w:val="00460ACA"/>
    <w:rsid w:val="0046491A"/>
    <w:rsid w:val="00476309"/>
    <w:rsid w:val="00481D3E"/>
    <w:rsid w:val="00494A62"/>
    <w:rsid w:val="004D0D86"/>
    <w:rsid w:val="004D12EA"/>
    <w:rsid w:val="004E15E0"/>
    <w:rsid w:val="004F22B2"/>
    <w:rsid w:val="004F4FDE"/>
    <w:rsid w:val="00530CB5"/>
    <w:rsid w:val="00532C6B"/>
    <w:rsid w:val="005515FA"/>
    <w:rsid w:val="00566B7B"/>
    <w:rsid w:val="005C502D"/>
    <w:rsid w:val="005E27F7"/>
    <w:rsid w:val="005E2A6B"/>
    <w:rsid w:val="005E7F0F"/>
    <w:rsid w:val="0063428E"/>
    <w:rsid w:val="0067447A"/>
    <w:rsid w:val="00683BB4"/>
    <w:rsid w:val="00685568"/>
    <w:rsid w:val="006B751C"/>
    <w:rsid w:val="006E2FC4"/>
    <w:rsid w:val="006F40F4"/>
    <w:rsid w:val="00731E0C"/>
    <w:rsid w:val="00757135"/>
    <w:rsid w:val="007609AE"/>
    <w:rsid w:val="00775186"/>
    <w:rsid w:val="007904BE"/>
    <w:rsid w:val="007B5903"/>
    <w:rsid w:val="008237D3"/>
    <w:rsid w:val="00875F47"/>
    <w:rsid w:val="00896927"/>
    <w:rsid w:val="008C1C6D"/>
    <w:rsid w:val="00903540"/>
    <w:rsid w:val="00932430"/>
    <w:rsid w:val="009633EE"/>
    <w:rsid w:val="00993539"/>
    <w:rsid w:val="009A6C74"/>
    <w:rsid w:val="009C678A"/>
    <w:rsid w:val="009D4422"/>
    <w:rsid w:val="00A02FB7"/>
    <w:rsid w:val="00A1040A"/>
    <w:rsid w:val="00A61AAE"/>
    <w:rsid w:val="00A62228"/>
    <w:rsid w:val="00A735F2"/>
    <w:rsid w:val="00AB7C66"/>
    <w:rsid w:val="00AD73D1"/>
    <w:rsid w:val="00AE12C1"/>
    <w:rsid w:val="00AF0225"/>
    <w:rsid w:val="00AF7E85"/>
    <w:rsid w:val="00B3104F"/>
    <w:rsid w:val="00B97759"/>
    <w:rsid w:val="00BA6384"/>
    <w:rsid w:val="00BB2A68"/>
    <w:rsid w:val="00BD0626"/>
    <w:rsid w:val="00BE088E"/>
    <w:rsid w:val="00BE5A3F"/>
    <w:rsid w:val="00BE6E7E"/>
    <w:rsid w:val="00BF5089"/>
    <w:rsid w:val="00C612FA"/>
    <w:rsid w:val="00C67440"/>
    <w:rsid w:val="00C92C0A"/>
    <w:rsid w:val="00D004D2"/>
    <w:rsid w:val="00D05CB0"/>
    <w:rsid w:val="00D5227C"/>
    <w:rsid w:val="00D612A0"/>
    <w:rsid w:val="00D72AFC"/>
    <w:rsid w:val="00DC42DB"/>
    <w:rsid w:val="00DD201F"/>
    <w:rsid w:val="00DF0B6E"/>
    <w:rsid w:val="00E10FBC"/>
    <w:rsid w:val="00E268BA"/>
    <w:rsid w:val="00E42A37"/>
    <w:rsid w:val="00E477FE"/>
    <w:rsid w:val="00E978D8"/>
    <w:rsid w:val="00EA1C43"/>
    <w:rsid w:val="00EB40A3"/>
    <w:rsid w:val="00EE34E5"/>
    <w:rsid w:val="00F0516A"/>
    <w:rsid w:val="00F13EB0"/>
    <w:rsid w:val="00F41DA2"/>
    <w:rsid w:val="00F43C82"/>
    <w:rsid w:val="00F667CE"/>
    <w:rsid w:val="00F94052"/>
    <w:rsid w:val="00FB0B1F"/>
    <w:rsid w:val="00FB0BF6"/>
    <w:rsid w:val="00FB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B0D18"/>
  <w15:chartTrackingRefBased/>
  <w15:docId w15:val="{E1FAC4B4-4AC4-49F3-9505-2E36CA7AA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0A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5F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5F4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94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5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581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60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93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04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-</dc:creator>
  <cp:keywords/>
  <dc:description/>
  <cp:lastModifiedBy>Jason -</cp:lastModifiedBy>
  <cp:revision>112</cp:revision>
  <dcterms:created xsi:type="dcterms:W3CDTF">2022-05-26T22:41:00Z</dcterms:created>
  <dcterms:modified xsi:type="dcterms:W3CDTF">2023-01-26T03:36:00Z</dcterms:modified>
</cp:coreProperties>
</file>